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9BF00" w14:textId="77777777" w:rsidR="0032733D" w:rsidRPr="00584656" w:rsidRDefault="0032733D" w:rsidP="0032733D">
      <w:pPr>
        <w:spacing w:after="240" w:line="480" w:lineRule="auto"/>
        <w:rPr>
          <w:b/>
          <w:color w:val="000000" w:themeColor="text1"/>
          <w:lang w:val="en-GB"/>
        </w:rPr>
      </w:pPr>
      <w:bookmarkStart w:id="0" w:name="_GoBack"/>
      <w:bookmarkEnd w:id="0"/>
      <w:r w:rsidRPr="00584656">
        <w:rPr>
          <w:b/>
          <w:color w:val="000000" w:themeColor="text1"/>
          <w:lang w:val="en-GB"/>
        </w:rPr>
        <w:t xml:space="preserve">Figure Legends for </w:t>
      </w:r>
      <w:r>
        <w:rPr>
          <w:b/>
          <w:color w:val="000000" w:themeColor="text1"/>
          <w:lang w:val="en-GB"/>
        </w:rPr>
        <w:t xml:space="preserve">Supplementary </w:t>
      </w:r>
      <w:r w:rsidRPr="00584656">
        <w:rPr>
          <w:b/>
          <w:color w:val="000000" w:themeColor="text1"/>
          <w:lang w:val="en-GB"/>
        </w:rPr>
        <w:t>Figures</w:t>
      </w:r>
    </w:p>
    <w:p w14:paraId="21C12B3C" w14:textId="77777777" w:rsidR="0032733D" w:rsidRPr="00584656" w:rsidRDefault="0032733D" w:rsidP="0032733D">
      <w:pPr>
        <w:spacing w:after="240" w:line="480" w:lineRule="auto"/>
        <w:rPr>
          <w:lang w:val="en-GB"/>
        </w:rPr>
      </w:pPr>
      <w:r w:rsidRPr="00584656">
        <w:rPr>
          <w:color w:val="000000" w:themeColor="text1"/>
          <w:lang w:val="en-GB"/>
        </w:rPr>
        <w:t xml:space="preserve">Figure </w:t>
      </w:r>
      <w:r>
        <w:rPr>
          <w:color w:val="000000" w:themeColor="text1"/>
          <w:lang w:val="en-GB"/>
        </w:rPr>
        <w:t>S</w:t>
      </w:r>
      <w:r w:rsidRPr="00584656">
        <w:rPr>
          <w:color w:val="000000" w:themeColor="text1"/>
          <w:lang w:val="en-GB"/>
        </w:rPr>
        <w:t xml:space="preserve">1. Bland–Altman plot of </w:t>
      </w:r>
      <w:r w:rsidRPr="00584656">
        <w:rPr>
          <w:color w:val="000000"/>
          <w:lang w:val="en-GB"/>
        </w:rPr>
        <w:t>the participants’ HRCT scores.</w:t>
      </w:r>
      <w:r w:rsidRPr="00584656">
        <w:rPr>
          <w:color w:val="000000" w:themeColor="text1"/>
          <w:lang w:val="en-GB"/>
        </w:rPr>
        <w:t xml:space="preserve"> The dashed lines show the mean values of all differences between the two observers, and the dotted line represents the 95% limit of agreement. HRCT: high-resolution computed tomography</w:t>
      </w:r>
    </w:p>
    <w:p w14:paraId="0AA4542C" w14:textId="77777777" w:rsidR="0032733D" w:rsidRPr="00584656" w:rsidRDefault="0032733D" w:rsidP="0032733D">
      <w:pPr>
        <w:spacing w:after="240" w:line="480" w:lineRule="auto"/>
        <w:rPr>
          <w:color w:val="000000" w:themeColor="text1"/>
          <w:lang w:val="en-GB"/>
        </w:rPr>
      </w:pPr>
      <w:r w:rsidRPr="00584656">
        <w:rPr>
          <w:color w:val="000000" w:themeColor="text1"/>
          <w:lang w:val="en-GB"/>
        </w:rPr>
        <w:t xml:space="preserve">Figure </w:t>
      </w:r>
      <w:r>
        <w:rPr>
          <w:color w:val="000000" w:themeColor="text1"/>
          <w:lang w:val="en-GB"/>
        </w:rPr>
        <w:t>S</w:t>
      </w:r>
      <w:r w:rsidRPr="00584656">
        <w:rPr>
          <w:color w:val="000000" w:themeColor="text1"/>
          <w:lang w:val="en-GB"/>
        </w:rPr>
        <w:t xml:space="preserve">2. Kernel density plots representing the distribution of propensity scores in the early and non-early tapering groups of the multi-centre cohort before (A) and after (B) inverse probability weighting. </w:t>
      </w:r>
    </w:p>
    <w:p w14:paraId="5D3DD860" w14:textId="77777777" w:rsidR="0032733D" w:rsidRPr="00584656" w:rsidRDefault="0032733D" w:rsidP="0032733D">
      <w:pPr>
        <w:spacing w:after="240" w:line="480" w:lineRule="auto"/>
        <w:rPr>
          <w:color w:val="000000" w:themeColor="text1"/>
          <w:lang w:val="en-GB"/>
        </w:rPr>
      </w:pPr>
      <w:r w:rsidRPr="00584656">
        <w:rPr>
          <w:color w:val="000000" w:themeColor="text1"/>
          <w:lang w:val="en-GB"/>
        </w:rPr>
        <w:t xml:space="preserve">Figure </w:t>
      </w:r>
      <w:r>
        <w:rPr>
          <w:color w:val="000000" w:themeColor="text1"/>
          <w:lang w:val="en-GB"/>
        </w:rPr>
        <w:t>S</w:t>
      </w:r>
      <w:r w:rsidRPr="00584656">
        <w:rPr>
          <w:color w:val="000000" w:themeColor="text1"/>
          <w:lang w:val="en-GB"/>
        </w:rPr>
        <w:t>3. Kernel density plots representing the distribution of propensity scores in the early and non-early tapering groups of the administrative cohort before (A) and after (B) inverse probability weighting.</w:t>
      </w:r>
    </w:p>
    <w:p w14:paraId="28A2C427" w14:textId="77777777" w:rsidR="0032733D" w:rsidRPr="00584656" w:rsidRDefault="0032733D" w:rsidP="0032733D">
      <w:pPr>
        <w:spacing w:after="240" w:line="480" w:lineRule="auto"/>
        <w:rPr>
          <w:color w:val="000000" w:themeColor="text1"/>
          <w:lang w:val="en-GB"/>
        </w:rPr>
      </w:pPr>
      <w:r w:rsidRPr="00584656">
        <w:rPr>
          <w:color w:val="000000" w:themeColor="text1"/>
          <w:lang w:val="en-GB"/>
        </w:rPr>
        <w:t xml:space="preserve">Figure </w:t>
      </w:r>
      <w:r>
        <w:rPr>
          <w:color w:val="000000" w:themeColor="text1"/>
          <w:lang w:val="en-GB"/>
        </w:rPr>
        <w:t>S</w:t>
      </w:r>
      <w:r w:rsidRPr="00584656">
        <w:rPr>
          <w:color w:val="000000" w:themeColor="text1"/>
          <w:lang w:val="en-GB"/>
        </w:rPr>
        <w:t>4. Covariate balance before and after inverse probability weighting. (A) Multi-centre cohort. (B) Administrative cohort.</w:t>
      </w:r>
    </w:p>
    <w:p w14:paraId="074BC784" w14:textId="77777777" w:rsidR="0032733D" w:rsidRPr="00F004FE" w:rsidRDefault="0032733D" w:rsidP="0032733D">
      <w:pPr>
        <w:spacing w:line="480" w:lineRule="auto"/>
        <w:rPr>
          <w:color w:val="000000" w:themeColor="text1"/>
          <w:lang w:val="en-US"/>
        </w:rPr>
      </w:pPr>
      <w:r w:rsidRPr="00F004FE">
        <w:rPr>
          <w:color w:val="000000" w:themeColor="text1"/>
          <w:lang w:val="en-US"/>
        </w:rPr>
        <w:t xml:space="preserve">Figure </w:t>
      </w:r>
      <w:r>
        <w:rPr>
          <w:color w:val="000000" w:themeColor="text1"/>
          <w:lang w:val="en-US"/>
        </w:rPr>
        <w:t>S5</w:t>
      </w:r>
      <w:r w:rsidRPr="00F004FE">
        <w:rPr>
          <w:color w:val="000000" w:themeColor="text1"/>
          <w:lang w:val="en-US"/>
        </w:rPr>
        <w:t>. IPW–adjusted Kaplan–Meier curves of AE-IPF patients with early or non-early corticosteroid dose tapering</w:t>
      </w:r>
      <w:r>
        <w:rPr>
          <w:color w:val="000000" w:themeColor="text1"/>
          <w:lang w:val="en-US"/>
        </w:rPr>
        <w:t>.</w:t>
      </w:r>
      <w:r w:rsidRPr="00F004FE">
        <w:rPr>
          <w:color w:val="000000" w:themeColor="text1"/>
          <w:lang w:val="en-US"/>
        </w:rPr>
        <w:t xml:space="preserve"> Patients who died or were discharged within 10 days of admission were excluded. (A) Multi-center cohort. (B) Administrative cohort.</w:t>
      </w:r>
    </w:p>
    <w:p w14:paraId="3A18F71B" w14:textId="33ACC71E" w:rsidR="00EA29C0" w:rsidRPr="0032733D" w:rsidRDefault="0032733D" w:rsidP="0032733D">
      <w:pPr>
        <w:spacing w:line="480" w:lineRule="auto"/>
        <w:rPr>
          <w:rFonts w:hint="eastAsia"/>
          <w:color w:val="000000" w:themeColor="text1"/>
          <w:lang w:val="en-US"/>
        </w:rPr>
      </w:pPr>
      <w:r w:rsidRPr="00F004FE">
        <w:rPr>
          <w:rFonts w:hint="eastAsia"/>
          <w:lang w:val="en-US"/>
        </w:rPr>
        <w:lastRenderedPageBreak/>
        <w:t>A</w:t>
      </w:r>
      <w:r w:rsidRPr="00F004FE">
        <w:rPr>
          <w:lang w:val="en-US"/>
        </w:rPr>
        <w:t xml:space="preserve">E-IPF, acute exacerbation of idiopathic pulmonary fibrosis; </w:t>
      </w:r>
      <w:r w:rsidRPr="00F004FE">
        <w:rPr>
          <w:rFonts w:hint="eastAsia"/>
          <w:lang w:val="en-US"/>
        </w:rPr>
        <w:t>I</w:t>
      </w:r>
      <w:r w:rsidRPr="00F004FE">
        <w:rPr>
          <w:lang w:val="en-US"/>
        </w:rPr>
        <w:t>PW, inverse probability weighting</w:t>
      </w:r>
    </w:p>
    <w:sectPr w:rsidR="00EA29C0" w:rsidRPr="0032733D" w:rsidSect="0037456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33D"/>
    <w:rsid w:val="00051D0D"/>
    <w:rsid w:val="000F1FB3"/>
    <w:rsid w:val="00115EA7"/>
    <w:rsid w:val="0012709B"/>
    <w:rsid w:val="0013615D"/>
    <w:rsid w:val="00143B66"/>
    <w:rsid w:val="0014499D"/>
    <w:rsid w:val="001561BC"/>
    <w:rsid w:val="001863B5"/>
    <w:rsid w:val="001C0735"/>
    <w:rsid w:val="001D194F"/>
    <w:rsid w:val="00205C5B"/>
    <w:rsid w:val="0021040D"/>
    <w:rsid w:val="0024352F"/>
    <w:rsid w:val="002F05D5"/>
    <w:rsid w:val="002F0D92"/>
    <w:rsid w:val="0032733D"/>
    <w:rsid w:val="00331D6D"/>
    <w:rsid w:val="00344F57"/>
    <w:rsid w:val="0037456A"/>
    <w:rsid w:val="00467B19"/>
    <w:rsid w:val="00534499"/>
    <w:rsid w:val="005C5815"/>
    <w:rsid w:val="005E10C9"/>
    <w:rsid w:val="006156CD"/>
    <w:rsid w:val="00692DE4"/>
    <w:rsid w:val="006B4A08"/>
    <w:rsid w:val="00704C59"/>
    <w:rsid w:val="007F2C8D"/>
    <w:rsid w:val="00840256"/>
    <w:rsid w:val="00862EF7"/>
    <w:rsid w:val="008B1033"/>
    <w:rsid w:val="0091230D"/>
    <w:rsid w:val="00924A8A"/>
    <w:rsid w:val="00942EDB"/>
    <w:rsid w:val="009D5815"/>
    <w:rsid w:val="009E1C9A"/>
    <w:rsid w:val="009E4E3B"/>
    <w:rsid w:val="00A72D62"/>
    <w:rsid w:val="00A73FDE"/>
    <w:rsid w:val="00A944EF"/>
    <w:rsid w:val="00AD060A"/>
    <w:rsid w:val="00AE3DAC"/>
    <w:rsid w:val="00AF592C"/>
    <w:rsid w:val="00B34896"/>
    <w:rsid w:val="00B913AE"/>
    <w:rsid w:val="00BF4834"/>
    <w:rsid w:val="00BF586E"/>
    <w:rsid w:val="00C35E3F"/>
    <w:rsid w:val="00C4065D"/>
    <w:rsid w:val="00C755D2"/>
    <w:rsid w:val="00C86508"/>
    <w:rsid w:val="00D11D05"/>
    <w:rsid w:val="00D576DE"/>
    <w:rsid w:val="00D679DE"/>
    <w:rsid w:val="00D972ED"/>
    <w:rsid w:val="00DA6553"/>
    <w:rsid w:val="00DC0341"/>
    <w:rsid w:val="00DE3838"/>
    <w:rsid w:val="00E2709F"/>
    <w:rsid w:val="00E46402"/>
    <w:rsid w:val="00E6061A"/>
    <w:rsid w:val="00EA29C0"/>
    <w:rsid w:val="00EC105E"/>
    <w:rsid w:val="00EE51CC"/>
    <w:rsid w:val="00F5642E"/>
    <w:rsid w:val="00F62320"/>
    <w:rsid w:val="00FC0BBC"/>
    <w:rsid w:val="00FF49D7"/>
    <w:rsid w:val="00FF5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D471D"/>
  <w15:chartTrackingRefBased/>
  <w15:docId w15:val="{956FB6E7-1B97-4146-94F2-211B722D8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733D"/>
    <w:rPr>
      <w:rFonts w:ascii="Times New Roman" w:eastAsia="ＭＳ 明朝" w:hAnsi="Times New Roman" w:cs="Times New Roman"/>
      <w:kern w:val="0"/>
      <w:sz w:val="24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南 圭祐</dc:creator>
  <cp:keywords/>
  <dc:description/>
  <cp:lastModifiedBy>阿南 圭祐</cp:lastModifiedBy>
  <cp:revision>1</cp:revision>
  <dcterms:created xsi:type="dcterms:W3CDTF">2022-07-05T00:38:00Z</dcterms:created>
  <dcterms:modified xsi:type="dcterms:W3CDTF">2022-07-05T00:38:00Z</dcterms:modified>
</cp:coreProperties>
</file>